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72898" w:rsidRPr="00C2197B" w:rsidRDefault="00372898" w:rsidP="00372898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9C5485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</w:t>
      </w:r>
      <w:r w:rsidRPr="00C2197B">
        <w:rPr>
          <w:rFonts w:ascii="Times New Roman" w:hAnsi="Times New Roman" w:cs="Times New Roman"/>
          <w:b/>
          <w:bCs/>
        </w:rPr>
        <w:t xml:space="preserve">3. </w:t>
      </w:r>
      <w:r>
        <w:rPr>
          <w:rFonts w:ascii="Times New Roman" w:hAnsi="Times New Roman" w:cs="Times New Roman"/>
          <w:b/>
          <w:bCs/>
        </w:rPr>
        <w:t>C</w:t>
      </w:r>
      <w:r w:rsidRPr="00C2197B">
        <w:rPr>
          <w:rFonts w:ascii="Times New Roman" w:hAnsi="Times New Roman" w:cs="Times New Roman"/>
          <w:b/>
          <w:bCs/>
        </w:rPr>
        <w:t>linical information of Melanoma patients in Riaz. Dataset</w:t>
      </w:r>
    </w:p>
    <w:tbl>
      <w:tblPr>
        <w:tblW w:w="1466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82"/>
        <w:gridCol w:w="1134"/>
        <w:gridCol w:w="1325"/>
        <w:gridCol w:w="1134"/>
        <w:gridCol w:w="1161"/>
        <w:gridCol w:w="951"/>
        <w:gridCol w:w="850"/>
        <w:gridCol w:w="881"/>
        <w:gridCol w:w="1138"/>
        <w:gridCol w:w="850"/>
        <w:gridCol w:w="709"/>
        <w:gridCol w:w="786"/>
        <w:gridCol w:w="1045"/>
        <w:gridCol w:w="721"/>
      </w:tblGrid>
      <w:tr w:rsidR="00372898" w:rsidRPr="009C5485" w:rsidTr="008471AF">
        <w:trPr>
          <w:trHeight w:val="320"/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tient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histology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t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iopsy time point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rm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espon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ive or dead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898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S</w:t>
            </w:r>
          </w:p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(weeks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898" w:rsidRPr="009C5485" w:rsidRDefault="00BD44C5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LS</w:t>
            </w:r>
            <w:r w:rsidR="00372898"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sc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ell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ells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D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ind w:left="105" w:hangingChars="50" w:hanging="105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ytotoxic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C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10_On_E9047632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n Niv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ad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36.60 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7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1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3 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2 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4 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3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10_Pre_E9047565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e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ad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36.6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50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1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0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4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2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11_On_AD314068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n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ad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119.6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49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1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2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6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6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11_Pre_AD153352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e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ad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119.6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7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8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2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3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0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13_On_AD314067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n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ad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40.0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47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8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4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4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5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18_On_E9261163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n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ive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153.3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7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3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37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30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9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7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18_Pre_E9024732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e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ive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153.3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43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2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5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8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2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24_Pre_AD436687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e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ive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21.3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63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3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4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4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4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27_On_AD467934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n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ad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67.9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1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1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1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4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27_Pre_AD453873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e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ad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67.9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36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3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2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9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7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28_On_AD167375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n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ad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105.7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6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2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7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3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8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28_Pre_AD297619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e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ad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105.7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5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5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8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3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29_Pre_AD497504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e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ad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39.0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35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2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2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6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3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3_On_E9047638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n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ive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163.4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30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2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3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8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1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3_Pre_E9024733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e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ive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163.4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4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2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2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5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3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30_On_AD50562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n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ive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150.4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82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34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9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6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2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Pt30_Pre_AD497503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e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ive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150.4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56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9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7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4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9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31_On_AD467932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n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ive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137.3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5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9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5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7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4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31_Pre_AD453872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e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ive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137.3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3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0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4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0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3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4_On_E9047643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n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ad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90.4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65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9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8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3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2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4_Pre_E9021023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e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ad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90.4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3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5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7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6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44_On_AD167376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n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ive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156.1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3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8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7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6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9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44_Pre_AD46779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e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ive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156.1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43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3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3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1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1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5_On_E9047635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n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ad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31.7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3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1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0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2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5_Pre_E9021022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e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ad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31.7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3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3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2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5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59_Pre_AD823915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e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ad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101.1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67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9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4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5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0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62_On_AD635728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n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ad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67.4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5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9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0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1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9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62_Pre_AD608303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e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ad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67.4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4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8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0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3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66_Pre_AD66785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e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ad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77.4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56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4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9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5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3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72_Pre_AD793922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e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ad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110.0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49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6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4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9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2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5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77_On_AD733629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n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ad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67.3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4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36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31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5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2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77_Pre_AD73359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e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ad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67.3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35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3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6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6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9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5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8_On_AD16738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n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ad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37.0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42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3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4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5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0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8_Pre_AD153354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e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ad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37.0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4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4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8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5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84_On_AD495199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n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ad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21.6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55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7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8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7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2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Pt84_Pre_AD486532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e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ad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21.6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63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7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8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9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2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87_On_AD495198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n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ive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139.1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7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6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32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9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6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8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89_On_AE070987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n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ad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120.6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4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1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9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3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89_Pre_AE07095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e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ad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120.6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59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6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6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0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4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2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9_On_E9047644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n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ad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13.1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73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0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3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0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6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9_Pre_E9021024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e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ead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13.1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70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7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3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10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7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94_On_AE373242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n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ive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140.1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50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-0.0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4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1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2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5 </w:t>
            </w:r>
          </w:p>
        </w:tc>
      </w:tr>
      <w:tr w:rsidR="00372898" w:rsidRPr="009C5485" w:rsidTr="008471AF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94_Pre_AD73285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1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re Niv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ivolum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ive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140.10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2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0 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24 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10 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372898" w:rsidRPr="009C5485" w:rsidRDefault="00372898" w:rsidP="008471AF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C548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0.03 </w:t>
            </w:r>
          </w:p>
        </w:tc>
      </w:tr>
    </w:tbl>
    <w:p w:rsidR="00372898" w:rsidRDefault="00372898" w:rsidP="0037289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S, overall survival</w:t>
      </w:r>
      <w:r w:rsidR="00454F83" w:rsidRPr="00454F83">
        <w:rPr>
          <w:rFonts w:ascii="Times New Roman" w:hAnsi="Times New Roman" w:cs="Times New Roman"/>
        </w:rPr>
        <w:t>; TLS, tumor lymphoid structure; DC, dendritic cell.</w:t>
      </w:r>
      <w:bookmarkStart w:id="0" w:name="_GoBack"/>
      <w:bookmarkEnd w:id="0"/>
    </w:p>
    <w:p w:rsidR="00372898" w:rsidRDefault="00372898" w:rsidP="00372898">
      <w:pPr>
        <w:spacing w:line="240" w:lineRule="auto"/>
        <w:rPr>
          <w:rFonts w:ascii="Times New Roman" w:hAnsi="Times New Roman" w:cs="Times New Roman"/>
        </w:rPr>
      </w:pPr>
    </w:p>
    <w:p w:rsidR="00372898" w:rsidRDefault="00372898" w:rsidP="00372898">
      <w:pPr>
        <w:spacing w:line="240" w:lineRule="auto"/>
        <w:rPr>
          <w:rFonts w:ascii="Times New Roman" w:hAnsi="Times New Roman" w:cs="Times New Roman"/>
        </w:rPr>
      </w:pPr>
    </w:p>
    <w:p w:rsidR="00372898" w:rsidRPr="00E4578B" w:rsidRDefault="00372898" w:rsidP="00372898">
      <w:pPr>
        <w:spacing w:line="240" w:lineRule="auto"/>
        <w:rPr>
          <w:rFonts w:ascii="Times New Roman" w:hAnsi="Times New Roman" w:cs="Times New Roman"/>
        </w:rPr>
      </w:pPr>
    </w:p>
    <w:p w:rsidR="007B2E02" w:rsidRPr="00372898" w:rsidRDefault="007B2E02" w:rsidP="00372898"/>
    <w:sectPr w:rsidR="007B2E02" w:rsidRPr="00372898" w:rsidSect="009C5485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78B"/>
    <w:rsid w:val="000329B7"/>
    <w:rsid w:val="000521E7"/>
    <w:rsid w:val="000547F2"/>
    <w:rsid w:val="000550E7"/>
    <w:rsid w:val="00077DA2"/>
    <w:rsid w:val="00087A1A"/>
    <w:rsid w:val="000961B8"/>
    <w:rsid w:val="00096B76"/>
    <w:rsid w:val="000A0A25"/>
    <w:rsid w:val="000B2123"/>
    <w:rsid w:val="000C2EF9"/>
    <w:rsid w:val="000C4D94"/>
    <w:rsid w:val="000F1EB3"/>
    <w:rsid w:val="00101B28"/>
    <w:rsid w:val="00101B6D"/>
    <w:rsid w:val="001074B9"/>
    <w:rsid w:val="00120257"/>
    <w:rsid w:val="00126E27"/>
    <w:rsid w:val="001359C7"/>
    <w:rsid w:val="00136490"/>
    <w:rsid w:val="00140FE5"/>
    <w:rsid w:val="0018206F"/>
    <w:rsid w:val="001940B1"/>
    <w:rsid w:val="001B023A"/>
    <w:rsid w:val="001D75C4"/>
    <w:rsid w:val="001E09A6"/>
    <w:rsid w:val="001E6B01"/>
    <w:rsid w:val="00204504"/>
    <w:rsid w:val="00221573"/>
    <w:rsid w:val="002537C2"/>
    <w:rsid w:val="00275F04"/>
    <w:rsid w:val="002D1A2A"/>
    <w:rsid w:val="002F283E"/>
    <w:rsid w:val="00311FD4"/>
    <w:rsid w:val="00316C2E"/>
    <w:rsid w:val="00365A7E"/>
    <w:rsid w:val="00372898"/>
    <w:rsid w:val="00382511"/>
    <w:rsid w:val="003B510C"/>
    <w:rsid w:val="003D4D63"/>
    <w:rsid w:val="003E0777"/>
    <w:rsid w:val="003F161E"/>
    <w:rsid w:val="003F4196"/>
    <w:rsid w:val="0040013E"/>
    <w:rsid w:val="004351DB"/>
    <w:rsid w:val="00440224"/>
    <w:rsid w:val="00454F83"/>
    <w:rsid w:val="00456D2F"/>
    <w:rsid w:val="00470C5E"/>
    <w:rsid w:val="004725F7"/>
    <w:rsid w:val="0047535B"/>
    <w:rsid w:val="004957F9"/>
    <w:rsid w:val="00496C75"/>
    <w:rsid w:val="004D1D21"/>
    <w:rsid w:val="00520531"/>
    <w:rsid w:val="00520C91"/>
    <w:rsid w:val="005254F4"/>
    <w:rsid w:val="00533F5A"/>
    <w:rsid w:val="00556467"/>
    <w:rsid w:val="00557CCB"/>
    <w:rsid w:val="005615A6"/>
    <w:rsid w:val="00562D02"/>
    <w:rsid w:val="005652B0"/>
    <w:rsid w:val="00583384"/>
    <w:rsid w:val="00587FD6"/>
    <w:rsid w:val="005929A9"/>
    <w:rsid w:val="005A1185"/>
    <w:rsid w:val="005B116D"/>
    <w:rsid w:val="005C2DB1"/>
    <w:rsid w:val="005C79B7"/>
    <w:rsid w:val="005D4FFB"/>
    <w:rsid w:val="005F1A7E"/>
    <w:rsid w:val="00615A47"/>
    <w:rsid w:val="00657065"/>
    <w:rsid w:val="0069170C"/>
    <w:rsid w:val="00694C4C"/>
    <w:rsid w:val="006A01FD"/>
    <w:rsid w:val="006A5B42"/>
    <w:rsid w:val="006C1EDC"/>
    <w:rsid w:val="00701D1B"/>
    <w:rsid w:val="007049FB"/>
    <w:rsid w:val="0072410A"/>
    <w:rsid w:val="00775B95"/>
    <w:rsid w:val="0077649F"/>
    <w:rsid w:val="007B2E02"/>
    <w:rsid w:val="007B4BF1"/>
    <w:rsid w:val="007B6DC1"/>
    <w:rsid w:val="007B7941"/>
    <w:rsid w:val="007C16BB"/>
    <w:rsid w:val="007D6A8D"/>
    <w:rsid w:val="007F4F3E"/>
    <w:rsid w:val="00813D19"/>
    <w:rsid w:val="00842A8B"/>
    <w:rsid w:val="0085535D"/>
    <w:rsid w:val="008708D2"/>
    <w:rsid w:val="0089400A"/>
    <w:rsid w:val="008976F4"/>
    <w:rsid w:val="008A4AB1"/>
    <w:rsid w:val="008A68AC"/>
    <w:rsid w:val="008D06DC"/>
    <w:rsid w:val="008E25DF"/>
    <w:rsid w:val="008F1D9C"/>
    <w:rsid w:val="00901695"/>
    <w:rsid w:val="00902EF4"/>
    <w:rsid w:val="00904880"/>
    <w:rsid w:val="009238FD"/>
    <w:rsid w:val="009334FD"/>
    <w:rsid w:val="009720E1"/>
    <w:rsid w:val="009725B5"/>
    <w:rsid w:val="00980443"/>
    <w:rsid w:val="009809C2"/>
    <w:rsid w:val="00991FDA"/>
    <w:rsid w:val="009A2C91"/>
    <w:rsid w:val="009C1926"/>
    <w:rsid w:val="009C5485"/>
    <w:rsid w:val="009E5647"/>
    <w:rsid w:val="00A3276B"/>
    <w:rsid w:val="00A553E5"/>
    <w:rsid w:val="00A67AE5"/>
    <w:rsid w:val="00A77F57"/>
    <w:rsid w:val="00A8053D"/>
    <w:rsid w:val="00A86025"/>
    <w:rsid w:val="00A8660B"/>
    <w:rsid w:val="00A90488"/>
    <w:rsid w:val="00A90C02"/>
    <w:rsid w:val="00A955FF"/>
    <w:rsid w:val="00AA0E16"/>
    <w:rsid w:val="00AA1F6C"/>
    <w:rsid w:val="00AA6E9F"/>
    <w:rsid w:val="00AB0785"/>
    <w:rsid w:val="00AF619C"/>
    <w:rsid w:val="00B226BE"/>
    <w:rsid w:val="00B25DA6"/>
    <w:rsid w:val="00B40066"/>
    <w:rsid w:val="00B426F1"/>
    <w:rsid w:val="00B45425"/>
    <w:rsid w:val="00B45469"/>
    <w:rsid w:val="00B737C7"/>
    <w:rsid w:val="00B83ADD"/>
    <w:rsid w:val="00BD44C5"/>
    <w:rsid w:val="00BE62C9"/>
    <w:rsid w:val="00BF089C"/>
    <w:rsid w:val="00C07C55"/>
    <w:rsid w:val="00C12925"/>
    <w:rsid w:val="00C12E09"/>
    <w:rsid w:val="00C1343A"/>
    <w:rsid w:val="00C2197B"/>
    <w:rsid w:val="00C25168"/>
    <w:rsid w:val="00C663C4"/>
    <w:rsid w:val="00C7183C"/>
    <w:rsid w:val="00C80D0E"/>
    <w:rsid w:val="00C918DE"/>
    <w:rsid w:val="00CA0F35"/>
    <w:rsid w:val="00CB4EE6"/>
    <w:rsid w:val="00CB68F5"/>
    <w:rsid w:val="00CE3C40"/>
    <w:rsid w:val="00D023DB"/>
    <w:rsid w:val="00D115CD"/>
    <w:rsid w:val="00D145A1"/>
    <w:rsid w:val="00D60D19"/>
    <w:rsid w:val="00D76182"/>
    <w:rsid w:val="00D85D92"/>
    <w:rsid w:val="00D91679"/>
    <w:rsid w:val="00DA07A3"/>
    <w:rsid w:val="00DB6396"/>
    <w:rsid w:val="00DC2169"/>
    <w:rsid w:val="00DC2579"/>
    <w:rsid w:val="00E21569"/>
    <w:rsid w:val="00E27715"/>
    <w:rsid w:val="00E30DAE"/>
    <w:rsid w:val="00E4578B"/>
    <w:rsid w:val="00E46C7B"/>
    <w:rsid w:val="00E541F8"/>
    <w:rsid w:val="00E60034"/>
    <w:rsid w:val="00E73CD4"/>
    <w:rsid w:val="00E84462"/>
    <w:rsid w:val="00EC72B7"/>
    <w:rsid w:val="00EF344A"/>
    <w:rsid w:val="00EF7015"/>
    <w:rsid w:val="00F12CEA"/>
    <w:rsid w:val="00F30567"/>
    <w:rsid w:val="00F46FBA"/>
    <w:rsid w:val="00F60074"/>
    <w:rsid w:val="00F65034"/>
    <w:rsid w:val="00F8455D"/>
    <w:rsid w:val="00FA7EAD"/>
    <w:rsid w:val="00FC3957"/>
    <w:rsid w:val="00FC5C3C"/>
    <w:rsid w:val="00FC6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4037B6DB-AE2E-3E43-95B4-62FCE15CB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0550E7"/>
    <w:pPr>
      <w:widowControl w:val="0"/>
      <w:spacing w:line="360" w:lineRule="auto"/>
      <w:jc w:val="both"/>
    </w:pPr>
    <w:rPr>
      <w:rFonts w:eastAsia="Times New Roman"/>
    </w:rPr>
  </w:style>
  <w:style w:type="paragraph" w:styleId="1">
    <w:name w:val="heading 1"/>
    <w:basedOn w:val="a"/>
    <w:link w:val="10"/>
    <w:uiPriority w:val="9"/>
    <w:qFormat/>
    <w:rsid w:val="00E60034"/>
    <w:pPr>
      <w:widowControl/>
      <w:spacing w:before="100" w:beforeAutospacing="1" w:after="100" w:afterAutospacing="1" w:line="240" w:lineRule="auto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0034"/>
    <w:rPr>
      <w:rFonts w:ascii="宋体" w:eastAsia="宋体" w:hAnsi="宋体" w:cs="宋体"/>
      <w:b/>
      <w:bCs/>
      <w:kern w:val="36"/>
      <w:sz w:val="48"/>
      <w:szCs w:val="48"/>
    </w:rPr>
  </w:style>
  <w:style w:type="character" w:styleId="a3">
    <w:name w:val="Emphasis"/>
    <w:basedOn w:val="a0"/>
    <w:uiPriority w:val="20"/>
    <w:qFormat/>
    <w:rsid w:val="00E60034"/>
    <w:rPr>
      <w:i/>
      <w:iCs/>
    </w:rPr>
  </w:style>
  <w:style w:type="character" w:customStyle="1" w:styleId="apple-converted-space">
    <w:name w:val="apple-converted-space"/>
    <w:basedOn w:val="a0"/>
    <w:rsid w:val="00E600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61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1</Words>
  <Characters>4059</Characters>
  <Application>Microsoft Office Word</Application>
  <DocSecurity>0</DocSecurity>
  <Lines>33</Lines>
  <Paragraphs>9</Paragraphs>
  <ScaleCrop>false</ScaleCrop>
  <Company/>
  <LinksUpToDate>false</LinksUpToDate>
  <CharactersWithSpaces>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ying@mail2.sysu.edu.cn</dc:creator>
  <cp:keywords/>
  <dc:description/>
  <cp:lastModifiedBy>lzying@mail2.sysu.edu.cn</cp:lastModifiedBy>
  <cp:revision>4</cp:revision>
  <dcterms:created xsi:type="dcterms:W3CDTF">2020-08-29T02:59:00Z</dcterms:created>
  <dcterms:modified xsi:type="dcterms:W3CDTF">2020-11-01T14:28:00Z</dcterms:modified>
</cp:coreProperties>
</file>